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3B06" w:rsidRPr="00E40CD5" w:rsidRDefault="000000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0CD5">
        <w:rPr>
          <w:rFonts w:ascii="Times New Roman" w:hAnsi="Times New Roman" w:cs="Times New Roman"/>
          <w:b/>
          <w:bCs/>
          <w:sz w:val="24"/>
          <w:szCs w:val="24"/>
        </w:rPr>
        <w:t>Search strategies</w:t>
      </w:r>
    </w:p>
    <w:p w:rsidR="00686971" w:rsidRPr="00686971" w:rsidRDefault="0068697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F37F6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1.((Interscalene[Title/Abstract]) OR (costoclavicular space[Title/Abstract]) OR (Supraclavicular[Title/Abstract]) OR (axillary[Title/Abstract]) OR (Brachial Plexus Block[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Terms]) OR (Brachial Plexus Block*[Title/Abstract]) OR (nerve block[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Terms]) OR (nerve block[Title/Abstract]) OR (peripheral nerve blockade[Title/Abstract]) OR (brachial plexus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anaesthesia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[Title/Abstract]) OR (Brachial Plexus Block anesthesia[Title/Abstract]) OR (regional*[Title/Abstract]) OR (local*[Title/Abstract]) OR (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nerv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* block*[Title/Abstract])) 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2. ((Ropivacaine[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Terms]) OR (Ropivacaine[Title/Abstract]) OR (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ropivacain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*[Title/Abstract]))</w:t>
      </w:r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 xml:space="preserve">3. (concentration[Title/Abstract]) 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4. (((randomized-controlled-trial[Title/Abstract]) OR (randomization[Title/Abstract]) OR (controlled-study[Title/Abstract]) OR (multicenter-study[Title/Abstract]) OR (phase-3-clinical-trial[Title/Abstract]) OR (phase-4-clinical-trial[Title/Abstract]) OR (double blind-procedure[Title/Abstract]) OR (single-blind-procedure[Title/Abstract]) OR (random*[Title/Abstract]) OR (cross*over*[Title/Abstract]) OR (placebo*[Title/Abstract]) OR (volunteer*[Title/Abstract]) OR (controlled clinical trial[Title/Abstract]) OR (blind*[Title/Abstract])) NOT (animals[Title/Abstract]))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5. #1 AND #2 AND #3 AND #4</w:t>
      </w:r>
    </w:p>
    <w:p w:rsidR="00A53B06" w:rsidRPr="001F37F6" w:rsidRDefault="00A53B06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76EB4" w:rsidRDefault="00276EB4" w:rsidP="001F37F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F37F6">
        <w:rPr>
          <w:rFonts w:ascii="Times New Roman" w:hAnsi="Times New Roman" w:cs="Times New Roman"/>
          <w:b/>
          <w:bCs/>
          <w:sz w:val="24"/>
          <w:szCs w:val="24"/>
        </w:rPr>
        <w:lastRenderedPageBreak/>
        <w:t>Cochrane library Trials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 xml:space="preserve">#1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descriptor: [Brachial Plexus Block| explode all trees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 (Brachial Plexus Block*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3 (peripheral nerve blockade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 xml:space="preserve">#4 (brachial plexus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anaesthesia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5 (Brachial Plexus Block anesthesia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6 (Interscalene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7 (costoclavicular space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8 (Supraclavicular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9 (axillary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0 #1 OR#2 OR#3 OR#4 OR#5 OR#6 OR #7 OR #8 OR#9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 xml:space="preserve">#11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descriptor. [Ropivacaine] explode al trees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2 (ropivacaine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3 (ropivacaine*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4 #11 OR#12 OR#13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5 (concentration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6 (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concentrat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7 #15 OR#16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8 (randomized-controlled-trial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9 (randomization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0 (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contolled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-study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1 (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mulicenter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-study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lastRenderedPageBreak/>
        <w:t>#22 (single-blind-procedure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3 (double blind-procedure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4 (random*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5 (volunteer*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6 (controlled clinical trial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7 (blind*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8 (animals)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9 (#18 OR#19 OR #20 OR#21 OR#22 OR#23 0R #24 OR25 OR #26 OR#27) NOT#28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30 #10 AND#14 AND#17 AND #29</w:t>
      </w:r>
    </w:p>
    <w:p w:rsidR="00A53B06" w:rsidRPr="001F37F6" w:rsidRDefault="00A53B06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F37F6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1 ‘brachial plexus anesthesia’/exp OR ’brachial plexus anesthesia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’ brachial block anesthesia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’brachial plexus block anesthesia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’ peripheral neve block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’ brachial plexus blockade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Interscalene</w:t>
      </w:r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‘costoclavicular space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supraclavicular: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axillary</w:t>
      </w:r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 ‘ropivacaine’/exp OR ropivacaine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ropivacain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 xml:space="preserve">#3 ‘concentration’/exp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concentration: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concentrat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 xml:space="preserve">#4 ‘randomized controlled trial’/exp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randomized: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‘randomized controlled trial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rial’,randomized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controlled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lastRenderedPageBreak/>
        <w:t>randomization: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‘controlled study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mulicenter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study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‘double blind procedure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‘single blind procedure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placebo: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volunteer*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‘controlled clinical trial’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 OR blind*: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5 #1 AND #2 AND #3 AND #4</w:t>
      </w:r>
    </w:p>
    <w:p w:rsidR="00A53B06" w:rsidRPr="001F37F6" w:rsidRDefault="00A53B06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F37F6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 xml:space="preserve">#1 Brachial Plexus Block(Topic) or Brachial Plexus Block*(Topic) or nerve block(Topic) or peripheral nerve blockade(Topic) or brachial plexus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anaesthesia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 xml:space="preserve">(Topic) or Brachial Plexus Block anesthesia(Topic)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nerv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* block*(Topic) or Interscalene(Topic) or costoclavicular space(Topic) or Supraclavicular(Topic) or axillary(Topic)</w:t>
      </w:r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2 (TS=(randomized-controlled-trial) OR TS=(randomization) OR TS=(controlled-study) OR TS=(multicenter-study) OR TS=(phase-3-clinical-trial) OR TS=(phase-4-clinical-trial) OR TS=(double blind-procedure) OR TS=(single-blind-procedure) OR TS=(random*) OR TS=(placebo*) OR TS=(volunteer)OR TS=(controlled clinical trial) OR TS=(blind)) NOT TS=(animals)</w:t>
      </w:r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 xml:space="preserve">#3 concentration(Topic)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concentrat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*(Topic)</w:t>
      </w:r>
    </w:p>
    <w:p w:rsidR="00A53B06" w:rsidRPr="001F37F6" w:rsidRDefault="00000000" w:rsidP="001F3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 xml:space="preserve">#4 ropivacaine(Topic) or </w:t>
      </w:r>
      <w:proofErr w:type="spellStart"/>
      <w:r w:rsidRPr="001F37F6">
        <w:rPr>
          <w:rFonts w:ascii="Times New Roman" w:hAnsi="Times New Roman" w:cs="Times New Roman"/>
          <w:sz w:val="24"/>
          <w:szCs w:val="24"/>
        </w:rPr>
        <w:t>ropivacain</w:t>
      </w:r>
      <w:proofErr w:type="spellEnd"/>
      <w:r w:rsidRPr="001F37F6">
        <w:rPr>
          <w:rFonts w:ascii="Times New Roman" w:hAnsi="Times New Roman" w:cs="Times New Roman"/>
          <w:sz w:val="24"/>
          <w:szCs w:val="24"/>
        </w:rPr>
        <w:t>*(Topic)</w:t>
      </w:r>
    </w:p>
    <w:p w:rsidR="00A53B06" w:rsidRPr="001F37F6" w:rsidRDefault="00000000" w:rsidP="001F3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7F6">
        <w:rPr>
          <w:rFonts w:ascii="Times New Roman" w:hAnsi="Times New Roman" w:cs="Times New Roman"/>
          <w:sz w:val="24"/>
          <w:szCs w:val="24"/>
        </w:rPr>
        <w:t>#5 #4 AND #3 AND #2 AND #1</w:t>
      </w:r>
    </w:p>
    <w:p w:rsidR="00A53B06" w:rsidRPr="00686971" w:rsidRDefault="00A53B06">
      <w:pPr>
        <w:rPr>
          <w:rFonts w:ascii="Times New Roman" w:hAnsi="Times New Roman" w:cs="Times New Roman"/>
          <w:sz w:val="24"/>
          <w:szCs w:val="24"/>
        </w:rPr>
      </w:pPr>
    </w:p>
    <w:sectPr w:rsidR="00A53B06" w:rsidRPr="00686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D2FAA" w:rsidRDefault="006D2FAA" w:rsidP="00686971">
      <w:r>
        <w:separator/>
      </w:r>
    </w:p>
  </w:endnote>
  <w:endnote w:type="continuationSeparator" w:id="0">
    <w:p w:rsidR="006D2FAA" w:rsidRDefault="006D2FAA" w:rsidP="00686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D2FAA" w:rsidRDefault="006D2FAA" w:rsidP="00686971">
      <w:r>
        <w:separator/>
      </w:r>
    </w:p>
  </w:footnote>
  <w:footnote w:type="continuationSeparator" w:id="0">
    <w:p w:rsidR="006D2FAA" w:rsidRDefault="006D2FAA" w:rsidP="00686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Y5NjgwZDQ5OWY2MmNkOWM1Y2QyNDA0NTIzZTIzZTgifQ=="/>
  </w:docVars>
  <w:rsids>
    <w:rsidRoot w:val="00D06A64"/>
    <w:rsid w:val="001E5113"/>
    <w:rsid w:val="001F37F6"/>
    <w:rsid w:val="00276EB4"/>
    <w:rsid w:val="00294BD1"/>
    <w:rsid w:val="002D6CB7"/>
    <w:rsid w:val="003A7783"/>
    <w:rsid w:val="004C51C1"/>
    <w:rsid w:val="005543FA"/>
    <w:rsid w:val="00601C0E"/>
    <w:rsid w:val="006857E5"/>
    <w:rsid w:val="00686971"/>
    <w:rsid w:val="006D2FAA"/>
    <w:rsid w:val="009202BA"/>
    <w:rsid w:val="009F661E"/>
    <w:rsid w:val="00A53B06"/>
    <w:rsid w:val="00AB05F2"/>
    <w:rsid w:val="00C16E3F"/>
    <w:rsid w:val="00D03B8A"/>
    <w:rsid w:val="00D06A64"/>
    <w:rsid w:val="00DF4071"/>
    <w:rsid w:val="00E40CD5"/>
    <w:rsid w:val="00E84B90"/>
    <w:rsid w:val="00F85345"/>
    <w:rsid w:val="17093BC1"/>
    <w:rsid w:val="7338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58DC2F3C-0DA4-443B-904F-EE18A773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琳</dc:creator>
  <cp:lastModifiedBy>吴 琳</cp:lastModifiedBy>
  <cp:revision>21</cp:revision>
  <dcterms:created xsi:type="dcterms:W3CDTF">2023-02-11T14:35:00Z</dcterms:created>
  <dcterms:modified xsi:type="dcterms:W3CDTF">2023-04-2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99062BE576144F7B961A23E26B82945B</vt:lpwstr>
  </property>
</Properties>
</file>